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6801F8" w14:textId="0AA83CDE" w:rsidR="003C6E12" w:rsidRDefault="003C6E12" w:rsidP="003C6E12">
      <w:r>
        <w:rPr>
          <w:b/>
          <w:bCs/>
        </w:rPr>
        <w:t xml:space="preserve">Supplementary </w:t>
      </w:r>
      <w:r w:rsidRPr="00855D19">
        <w:rPr>
          <w:b/>
          <w:bCs/>
        </w:rPr>
        <w:t xml:space="preserve">Figure </w:t>
      </w:r>
      <w:r>
        <w:rPr>
          <w:b/>
          <w:bCs/>
        </w:rPr>
        <w:t>1</w:t>
      </w:r>
      <w:r w:rsidRPr="00855D19">
        <w:t>.</w:t>
      </w:r>
      <w:r w:rsidRPr="000E7D56">
        <w:rPr>
          <w:b/>
          <w:bCs/>
        </w:rPr>
        <w:t xml:space="preserve"> Group-averaged connectivity strength for FA and rsfMRI data, visualised using Cohen's d. </w:t>
      </w:r>
      <w:r>
        <w:t>This figure examines connectivity related to language production, specifically comparing groups based on their degree of language lateralisation. Panel (a) compares individuals with lateralised language representation (left- or right-hemisphere dominance for language) to those with non-lateralised (or bilateral) language representation. Panel (b) compares individuals with typical left-hemisphere lateralisation for language to those with atypical lateralisation (either right-hemisphere dominance or bilateral representation). Blue regions indicate greater connectivity strength in the non-lateralised group compared to the lateralised group (a) or in the atypically lateralised group compared to the typically lateralised group (b). Conversely, red regions indicate greater connectivity strength in the lateralised group compared to the non-lateralised group (a) or in the typically lateralised group compared to the atypically lateralised group (b). Only in the comparison between typically and atypically lateralised groups (panel b) did a region survive FDR correction (pFDR &lt; 0.05): *SMG7 - supramarginal gyrus 7, which showed greater connectivity in the typically lateralised group.</w:t>
      </w:r>
    </w:p>
    <w:p w14:paraId="611BC3EF" w14:textId="1B41AE93" w:rsidR="0099799D" w:rsidRDefault="0099799D"/>
    <w:p w14:paraId="7578B72D" w14:textId="41D302B6" w:rsidR="00ED6A98" w:rsidRDefault="003C6E12">
      <w:r>
        <w:rPr>
          <w:b/>
          <w:bCs/>
        </w:rPr>
        <w:t xml:space="preserve">Supplementary </w:t>
      </w:r>
      <w:r w:rsidRPr="00855D19">
        <w:rPr>
          <w:b/>
          <w:bCs/>
        </w:rPr>
        <w:t xml:space="preserve">Figure </w:t>
      </w:r>
      <w:r>
        <w:rPr>
          <w:b/>
          <w:bCs/>
        </w:rPr>
        <w:t>2</w:t>
      </w:r>
      <w:r w:rsidRPr="00855D19">
        <w:t>.</w:t>
      </w:r>
      <w:r w:rsidRPr="000E7D56">
        <w:rPr>
          <w:b/>
          <w:bCs/>
        </w:rPr>
        <w:t xml:space="preserve"> </w:t>
      </w:r>
      <w:r w:rsidRPr="003C6E12">
        <w:rPr>
          <w:b/>
          <w:bCs/>
        </w:rPr>
        <w:t>Whole-brain differences in structure–function coupling between typical and atypical language lateralisation groups</w:t>
      </w:r>
      <w:r w:rsidRPr="000E7D56">
        <w:rPr>
          <w:b/>
          <w:bCs/>
        </w:rPr>
        <w:t xml:space="preserve">. </w:t>
      </w:r>
      <w:r w:rsidRPr="003C6E12">
        <w:t xml:space="preserve">This figure presents whole-brain projections of structure–function coupling differences between individuals with typical (LI &gt; </w:t>
      </w:r>
      <w:r>
        <w:t>18</w:t>
      </w:r>
      <w:r w:rsidRPr="003C6E12">
        <w:t xml:space="preserve">) and atypical (LI &lt; </w:t>
      </w:r>
      <w:r>
        <w:t>18</w:t>
      </w:r>
      <w:r w:rsidRPr="003C6E12">
        <w:t>) language lateralisation. Results were obtained using a t-test within the FSL PALM framework with 10,000 permutations. The colour scale represents Cohen’s d effect sizes. Regions that survived FDR correction (p</w:t>
      </w:r>
      <w:r>
        <w:t>FDR</w:t>
      </w:r>
      <w:r w:rsidRPr="003C6E12">
        <w:t xml:space="preserve"> &lt; 0.05) are marked with an asterisk (*), as shown in Figure </w:t>
      </w:r>
      <w:r>
        <w:t>4</w:t>
      </w:r>
      <w:r w:rsidRPr="003C6E12">
        <w:t>.</w:t>
      </w:r>
    </w:p>
    <w:p w14:paraId="4192FCEC" w14:textId="77777777" w:rsidR="00ED6A98" w:rsidRDefault="00ED6A98"/>
    <w:p w14:paraId="0EA46783" w14:textId="571BDAA1" w:rsidR="00682C8B" w:rsidRPr="00682C8B" w:rsidRDefault="00ED6A98" w:rsidP="00682C8B">
      <w:r>
        <w:rPr>
          <w:b/>
          <w:bCs/>
        </w:rPr>
        <w:t xml:space="preserve">Supplementary </w:t>
      </w:r>
      <w:r w:rsidRPr="00855D19">
        <w:rPr>
          <w:b/>
          <w:bCs/>
        </w:rPr>
        <w:t xml:space="preserve">Figure </w:t>
      </w:r>
      <w:r w:rsidR="00682C8B">
        <w:rPr>
          <w:b/>
          <w:bCs/>
        </w:rPr>
        <w:t>3</w:t>
      </w:r>
      <w:r w:rsidRPr="00855D19">
        <w:t>.</w:t>
      </w:r>
      <w:r w:rsidRPr="000E7D56">
        <w:rPr>
          <w:b/>
          <w:bCs/>
        </w:rPr>
        <w:t xml:space="preserve"> </w:t>
      </w:r>
      <w:r w:rsidR="00682C8B" w:rsidRPr="00682C8B">
        <w:rPr>
          <w:b/>
          <w:bCs/>
        </w:rPr>
        <w:t>Whole-brain differences in structure–function coupling between individuals with lateralised and bilateral language representation.</w:t>
      </w:r>
      <w:r w:rsidRPr="000E7D56">
        <w:rPr>
          <w:b/>
          <w:bCs/>
        </w:rPr>
        <w:t xml:space="preserve"> </w:t>
      </w:r>
      <w:r w:rsidR="00682C8B" w:rsidRPr="00682C8B">
        <w:t>This figure presents whole-brain projections of structure–function coupling differences between individuals with lateralised (LI &gt; |</w:t>
      </w:r>
      <w:r w:rsidR="00682C8B">
        <w:t>20</w:t>
      </w:r>
      <w:r w:rsidR="00682C8B" w:rsidRPr="00682C8B">
        <w:t xml:space="preserve"> |, encompassing both left (LI &gt; </w:t>
      </w:r>
      <w:r w:rsidR="00682C8B">
        <w:t>20</w:t>
      </w:r>
      <w:r w:rsidR="00682C8B" w:rsidRPr="00682C8B">
        <w:t xml:space="preserve">) and right (LI &lt; </w:t>
      </w:r>
      <w:r w:rsidR="00682C8B">
        <w:t>20</w:t>
      </w:r>
      <w:r w:rsidR="00682C8B" w:rsidRPr="00682C8B">
        <w:t>) lateralisation) and bilateral (</w:t>
      </w:r>
      <w:r w:rsidR="00682C8B">
        <w:t>20</w:t>
      </w:r>
      <w:r w:rsidR="00682C8B" w:rsidRPr="00682C8B">
        <w:t xml:space="preserve">≤ LI ≤ </w:t>
      </w:r>
      <w:r w:rsidR="00682C8B">
        <w:t>20</w:t>
      </w:r>
      <w:r w:rsidR="00682C8B" w:rsidRPr="00682C8B">
        <w:t>) language representation during language production. Statistical comparisons were conducted using a t-test within the FSL PALM framework with 10,000 permutations. The colour scale represents Cohen’s d effect sizes, with red indicating smaller effect sizes and yellow indicating larger effect sizes. Regions that survived FDR correction (pFDR</w:t>
      </w:r>
      <w:r w:rsidR="00682C8B">
        <w:t xml:space="preserve"> </w:t>
      </w:r>
      <w:r w:rsidR="00682C8B" w:rsidRPr="00682C8B">
        <w:t>&lt;</w:t>
      </w:r>
      <w:r w:rsidR="00682C8B">
        <w:t xml:space="preserve"> </w:t>
      </w:r>
      <w:r w:rsidR="00682C8B" w:rsidRPr="00682C8B">
        <w:t>0.05) are marked with an asterisk (*).</w:t>
      </w:r>
    </w:p>
    <w:p w14:paraId="504AC21E" w14:textId="5423C037" w:rsidR="00ED6A98" w:rsidRDefault="00ED6A98" w:rsidP="00ED6A98"/>
    <w:p w14:paraId="13B632A8" w14:textId="49A946EA" w:rsidR="00ED6A98" w:rsidRDefault="00ED6A98"/>
    <w:p w14:paraId="60F4BC17" w14:textId="0BC6D57B" w:rsidR="00ED6A98" w:rsidRDefault="00ED6A98"/>
    <w:sectPr w:rsidR="00ED6A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31D"/>
    <w:rsid w:val="00024F9F"/>
    <w:rsid w:val="00030E29"/>
    <w:rsid w:val="00167AA3"/>
    <w:rsid w:val="001C5F9E"/>
    <w:rsid w:val="001D24BA"/>
    <w:rsid w:val="001E56D1"/>
    <w:rsid w:val="002211FA"/>
    <w:rsid w:val="00247663"/>
    <w:rsid w:val="00287A6C"/>
    <w:rsid w:val="00294F93"/>
    <w:rsid w:val="002C3A60"/>
    <w:rsid w:val="002F223D"/>
    <w:rsid w:val="003C6E12"/>
    <w:rsid w:val="003C6FD9"/>
    <w:rsid w:val="0043169D"/>
    <w:rsid w:val="004C1B03"/>
    <w:rsid w:val="005130F5"/>
    <w:rsid w:val="00633F4D"/>
    <w:rsid w:val="00666CA8"/>
    <w:rsid w:val="00682C8B"/>
    <w:rsid w:val="006B2B98"/>
    <w:rsid w:val="006B5D6B"/>
    <w:rsid w:val="00781232"/>
    <w:rsid w:val="007C6A94"/>
    <w:rsid w:val="007E7BBA"/>
    <w:rsid w:val="008129B2"/>
    <w:rsid w:val="008604AD"/>
    <w:rsid w:val="008A0962"/>
    <w:rsid w:val="008F1208"/>
    <w:rsid w:val="009541A6"/>
    <w:rsid w:val="0099799D"/>
    <w:rsid w:val="009B6504"/>
    <w:rsid w:val="009B74AB"/>
    <w:rsid w:val="009C2586"/>
    <w:rsid w:val="00A75442"/>
    <w:rsid w:val="00A81513"/>
    <w:rsid w:val="00AB2234"/>
    <w:rsid w:val="00AC2604"/>
    <w:rsid w:val="00B073AD"/>
    <w:rsid w:val="00B24BC3"/>
    <w:rsid w:val="00D101C4"/>
    <w:rsid w:val="00DC5539"/>
    <w:rsid w:val="00DF031D"/>
    <w:rsid w:val="00E5126F"/>
    <w:rsid w:val="00E66D79"/>
    <w:rsid w:val="00ED19B0"/>
    <w:rsid w:val="00ED23A3"/>
    <w:rsid w:val="00ED6A98"/>
    <w:rsid w:val="00EF19A1"/>
    <w:rsid w:val="00F041FE"/>
    <w:rsid w:val="00F444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26A2F"/>
  <w15:chartTrackingRefBased/>
  <w15:docId w15:val="{80CFFD30-219F-F44D-9B6C-C5984CD52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2586"/>
  </w:style>
  <w:style w:type="paragraph" w:styleId="Heading1">
    <w:name w:val="heading 1"/>
    <w:basedOn w:val="Normal"/>
    <w:next w:val="Normal"/>
    <w:link w:val="Heading1Char"/>
    <w:uiPriority w:val="9"/>
    <w:qFormat/>
    <w:rsid w:val="00DF03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03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031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031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031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031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031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031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031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03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03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03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03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03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03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03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03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031D"/>
    <w:rPr>
      <w:rFonts w:eastAsiaTheme="majorEastAsia" w:cstheme="majorBidi"/>
      <w:color w:val="272727" w:themeColor="text1" w:themeTint="D8"/>
    </w:rPr>
  </w:style>
  <w:style w:type="paragraph" w:styleId="Title">
    <w:name w:val="Title"/>
    <w:basedOn w:val="Normal"/>
    <w:next w:val="Normal"/>
    <w:link w:val="TitleChar"/>
    <w:uiPriority w:val="10"/>
    <w:qFormat/>
    <w:rsid w:val="00DF031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03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031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03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031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F031D"/>
    <w:rPr>
      <w:i/>
      <w:iCs/>
      <w:color w:val="404040" w:themeColor="text1" w:themeTint="BF"/>
    </w:rPr>
  </w:style>
  <w:style w:type="paragraph" w:styleId="ListParagraph">
    <w:name w:val="List Paragraph"/>
    <w:basedOn w:val="Normal"/>
    <w:uiPriority w:val="34"/>
    <w:qFormat/>
    <w:rsid w:val="00DF031D"/>
    <w:pPr>
      <w:ind w:left="720"/>
      <w:contextualSpacing/>
    </w:pPr>
  </w:style>
  <w:style w:type="character" w:styleId="IntenseEmphasis">
    <w:name w:val="Intense Emphasis"/>
    <w:basedOn w:val="DefaultParagraphFont"/>
    <w:uiPriority w:val="21"/>
    <w:qFormat/>
    <w:rsid w:val="00DF031D"/>
    <w:rPr>
      <w:i/>
      <w:iCs/>
      <w:color w:val="0F4761" w:themeColor="accent1" w:themeShade="BF"/>
    </w:rPr>
  </w:style>
  <w:style w:type="paragraph" w:styleId="IntenseQuote">
    <w:name w:val="Intense Quote"/>
    <w:basedOn w:val="Normal"/>
    <w:next w:val="Normal"/>
    <w:link w:val="IntenseQuoteChar"/>
    <w:uiPriority w:val="30"/>
    <w:qFormat/>
    <w:rsid w:val="00DF03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031D"/>
    <w:rPr>
      <w:i/>
      <w:iCs/>
      <w:color w:val="0F4761" w:themeColor="accent1" w:themeShade="BF"/>
    </w:rPr>
  </w:style>
  <w:style w:type="character" w:styleId="IntenseReference">
    <w:name w:val="Intense Reference"/>
    <w:basedOn w:val="DefaultParagraphFont"/>
    <w:uiPriority w:val="32"/>
    <w:qFormat/>
    <w:rsid w:val="00DF031D"/>
    <w:rPr>
      <w:b/>
      <w:bCs/>
      <w:smallCaps/>
      <w:color w:val="0F4761" w:themeColor="accent1" w:themeShade="BF"/>
      <w:spacing w:val="5"/>
    </w:rPr>
  </w:style>
  <w:style w:type="character" w:styleId="Emphasis">
    <w:name w:val="Emphasis"/>
    <w:basedOn w:val="DefaultParagraphFont"/>
    <w:uiPriority w:val="20"/>
    <w:qFormat/>
    <w:rsid w:val="009B6504"/>
    <w:rPr>
      <w:i/>
      <w:iCs/>
    </w:rPr>
  </w:style>
  <w:style w:type="character" w:styleId="CommentReference">
    <w:name w:val="annotation reference"/>
    <w:basedOn w:val="DefaultParagraphFont"/>
    <w:uiPriority w:val="99"/>
    <w:semiHidden/>
    <w:unhideWhenUsed/>
    <w:rsid w:val="00247663"/>
    <w:rPr>
      <w:sz w:val="16"/>
      <w:szCs w:val="16"/>
    </w:rPr>
  </w:style>
  <w:style w:type="paragraph" w:styleId="CommentText">
    <w:name w:val="annotation text"/>
    <w:basedOn w:val="Normal"/>
    <w:link w:val="CommentTextChar"/>
    <w:uiPriority w:val="99"/>
    <w:semiHidden/>
    <w:unhideWhenUsed/>
    <w:rsid w:val="00247663"/>
    <w:rPr>
      <w:sz w:val="20"/>
      <w:szCs w:val="20"/>
    </w:rPr>
  </w:style>
  <w:style w:type="character" w:customStyle="1" w:styleId="CommentTextChar">
    <w:name w:val="Comment Text Char"/>
    <w:basedOn w:val="DefaultParagraphFont"/>
    <w:link w:val="CommentText"/>
    <w:uiPriority w:val="99"/>
    <w:semiHidden/>
    <w:rsid w:val="00247663"/>
    <w:rPr>
      <w:sz w:val="20"/>
      <w:szCs w:val="20"/>
    </w:rPr>
  </w:style>
  <w:style w:type="paragraph" w:styleId="CommentSubject">
    <w:name w:val="annotation subject"/>
    <w:basedOn w:val="CommentText"/>
    <w:next w:val="CommentText"/>
    <w:link w:val="CommentSubjectChar"/>
    <w:uiPriority w:val="99"/>
    <w:semiHidden/>
    <w:unhideWhenUsed/>
    <w:rsid w:val="00247663"/>
    <w:rPr>
      <w:b/>
      <w:bCs/>
    </w:rPr>
  </w:style>
  <w:style w:type="character" w:customStyle="1" w:styleId="CommentSubjectChar">
    <w:name w:val="Comment Subject Char"/>
    <w:basedOn w:val="CommentTextChar"/>
    <w:link w:val="CommentSubject"/>
    <w:uiPriority w:val="99"/>
    <w:semiHidden/>
    <w:rsid w:val="0024766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0929631">
      <w:bodyDiv w:val="1"/>
      <w:marLeft w:val="0"/>
      <w:marRight w:val="0"/>
      <w:marTop w:val="0"/>
      <w:marBottom w:val="0"/>
      <w:divBdr>
        <w:top w:val="none" w:sz="0" w:space="0" w:color="auto"/>
        <w:left w:val="none" w:sz="0" w:space="0" w:color="auto"/>
        <w:bottom w:val="none" w:sz="0" w:space="0" w:color="auto"/>
        <w:right w:val="none" w:sz="0" w:space="0" w:color="auto"/>
      </w:divBdr>
    </w:div>
    <w:div w:id="1705204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5</Words>
  <Characters>2257</Characters>
  <Application>Microsoft Office Word</Application>
  <DocSecurity>0</DocSecurity>
  <Lines>18</Lines>
  <Paragraphs>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ulyte, Ieva</dc:creator>
  <cp:keywords/>
  <dc:description/>
  <cp:lastModifiedBy>Andrulyte, Ieva</cp:lastModifiedBy>
  <cp:revision>3</cp:revision>
  <dcterms:created xsi:type="dcterms:W3CDTF">2025-10-09T18:41:00Z</dcterms:created>
  <dcterms:modified xsi:type="dcterms:W3CDTF">2025-10-09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iGP8UZUH"/&gt;&lt;style id="http://www.zotero.org/styles/apa" locale="en-GB" hasBibliography="1" bibliographyStyleHasBeenSet="0"/&gt;&lt;prefs&gt;&lt;pref name="fieldType" value="Field"/&gt;&lt;/prefs&gt;&lt;/data&gt;</vt:lpwstr>
  </property>
</Properties>
</file>